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24028" w:rsidRDefault="00824028" w:rsidP="00824028">
      <w:pPr>
        <w:spacing w:line="480" w:lineRule="auto"/>
        <w:jc w:val="center"/>
        <w:rPr>
          <w:rFonts w:ascii="Times New Roman Regular" w:hAnsi="Times New Roman Regular" w:cs="Times New Roman Regular"/>
          <w:bCs/>
          <w:lang w:bidi="ar"/>
        </w:rPr>
      </w:pPr>
      <w:r>
        <w:rPr>
          <w:rFonts w:ascii="Times New Roman Regular" w:hAnsi="Times New Roman Regular" w:cs="Times New Roman Regular"/>
          <w:lang w:bidi="ar"/>
        </w:rPr>
        <w:t xml:space="preserve">Table </w:t>
      </w:r>
      <w:r>
        <w:rPr>
          <w:rFonts w:ascii="Times New Roman Regular" w:hAnsi="Times New Roman Regular" w:cs="Times New Roman Regular" w:hint="eastAsia"/>
          <w:lang w:bidi="ar"/>
        </w:rPr>
        <w:t>1</w:t>
      </w:r>
      <w:r>
        <w:rPr>
          <w:rFonts w:ascii="Times New Roman Regular" w:hAnsi="Times New Roman Regular" w:cs="Times New Roman Regular"/>
          <w:lang w:bidi="ar"/>
        </w:rPr>
        <w:t xml:space="preserve"> </w:t>
      </w:r>
      <w:r>
        <w:rPr>
          <w:rFonts w:ascii="Times New Roman Regular" w:hAnsi="Times New Roman Regular" w:cs="Times New Roman Regular"/>
          <w:bCs/>
          <w:highlight w:val="white"/>
        </w:rPr>
        <w:t>Proportion of agreement</w:t>
      </w:r>
      <w:r>
        <w:rPr>
          <w:rFonts w:ascii="Times New Roman Regular" w:hAnsi="Times New Roman Regular" w:cs="Times New Roman Regular"/>
          <w:bCs/>
          <w:lang w:bidi="ar"/>
        </w:rPr>
        <w:t xml:space="preserve"> of characteristic indicators </w:t>
      </w:r>
      <w:r>
        <w:rPr>
          <w:rFonts w:ascii="Times New Roman Regular" w:hAnsi="Times New Roman Regular" w:cs="Times New Roman Regular" w:hint="eastAsia"/>
          <w:bCs/>
          <w:lang w:bidi="ar"/>
        </w:rPr>
        <w:t>between two sonographers</w:t>
      </w:r>
    </w:p>
    <w:tbl>
      <w:tblPr>
        <w:tblW w:w="4999" w:type="pct"/>
        <w:tblBorders>
          <w:top w:val="single" w:sz="12" w:space="0" w:color="auto"/>
          <w:left w:val="single" w:sz="4" w:space="0" w:color="auto"/>
          <w:bottom w:val="single" w:sz="12" w:space="0" w:color="auto"/>
          <w:right w:val="singl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4174"/>
        <w:gridCol w:w="4130"/>
      </w:tblGrid>
      <w:tr w:rsidR="00824028" w:rsidTr="006B19F0">
        <w:trPr>
          <w:trHeight w:hRule="exact" w:val="454"/>
        </w:trPr>
        <w:tc>
          <w:tcPr>
            <w:tcW w:w="251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24028" w:rsidRDefault="00824028" w:rsidP="006B19F0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Features</w:t>
            </w:r>
          </w:p>
        </w:tc>
        <w:tc>
          <w:tcPr>
            <w:tcW w:w="248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824028" w:rsidRDefault="00824028" w:rsidP="006B19F0">
            <w:pPr>
              <w:spacing w:line="276" w:lineRule="auto"/>
              <w:jc w:val="center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  <w:highlight w:val="white"/>
              </w:rPr>
              <w:t>Proportion of agreement</w:t>
            </w:r>
          </w:p>
        </w:tc>
      </w:tr>
      <w:tr w:rsidR="00824028" w:rsidTr="006B19F0">
        <w:trPr>
          <w:trHeight w:hRule="exact" w:val="454"/>
        </w:trPr>
        <w:tc>
          <w:tcPr>
            <w:tcW w:w="251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24028" w:rsidRDefault="00824028" w:rsidP="006B19F0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bidi="ar"/>
              </w:rPr>
              <w:t>Echogenicity</w:t>
            </w:r>
          </w:p>
        </w:tc>
        <w:tc>
          <w:tcPr>
            <w:tcW w:w="248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24028" w:rsidRDefault="00824028" w:rsidP="006B19F0">
            <w:pPr>
              <w:spacing w:line="276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824028" w:rsidTr="006B19F0">
        <w:trPr>
          <w:trHeight w:hRule="exact" w:val="454"/>
        </w:trPr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028" w:rsidRDefault="00824028" w:rsidP="006B19F0">
            <w:pPr>
              <w:spacing w:line="276" w:lineRule="auto"/>
              <w:ind w:firstLineChars="100" w:firstLine="22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bidi="ar"/>
              </w:rPr>
              <w:t>Echotexture</w:t>
            </w: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</w:tcPr>
          <w:p w:rsidR="00824028" w:rsidRDefault="00824028" w:rsidP="006B19F0">
            <w:pPr>
              <w:spacing w:line="276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bidi="ar"/>
              </w:rPr>
              <w:t>0.8</w:t>
            </w:r>
            <w:r>
              <w:rPr>
                <w:rFonts w:ascii="Times New Roman Regular" w:eastAsia="宋体" w:hAnsi="Times New Roman Regular" w:cs="Times New Roman Regular"/>
                <w:lang w:bidi="ar"/>
              </w:rPr>
              <w:t>7</w:t>
            </w:r>
            <w:r>
              <w:rPr>
                <w:rFonts w:ascii="Times New Roman Regular" w:hAnsi="Times New Roman Regular" w:cs="Times New Roman Regular"/>
                <w:lang w:bidi="ar"/>
              </w:rPr>
              <w:t>5</w:t>
            </w:r>
          </w:p>
        </w:tc>
      </w:tr>
      <w:tr w:rsidR="00824028" w:rsidTr="006B19F0">
        <w:trPr>
          <w:trHeight w:hRule="exact" w:val="454"/>
        </w:trPr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028" w:rsidRDefault="00824028" w:rsidP="006B19F0">
            <w:pPr>
              <w:spacing w:line="276" w:lineRule="auto"/>
              <w:ind w:firstLineChars="100" w:firstLine="22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bidi="ar"/>
              </w:rPr>
              <w:t>Echogenicity level</w:t>
            </w: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</w:tcPr>
          <w:p w:rsidR="00824028" w:rsidRDefault="00824028" w:rsidP="006B19F0">
            <w:pPr>
              <w:spacing w:line="276" w:lineRule="auto"/>
              <w:jc w:val="center"/>
              <w:rPr>
                <w:rFonts w:ascii="Times New Roman Regular" w:eastAsia="宋体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bidi="ar"/>
              </w:rPr>
              <w:t>0.</w:t>
            </w:r>
            <w:r>
              <w:rPr>
                <w:rFonts w:ascii="Times New Roman Regular" w:eastAsia="宋体" w:hAnsi="Times New Roman Regular" w:cs="Times New Roman Regular"/>
                <w:lang w:bidi="ar"/>
              </w:rPr>
              <w:t>693</w:t>
            </w:r>
          </w:p>
        </w:tc>
      </w:tr>
      <w:tr w:rsidR="00824028" w:rsidTr="006B19F0">
        <w:trPr>
          <w:trHeight w:hRule="exact" w:val="454"/>
        </w:trPr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028" w:rsidRDefault="00824028" w:rsidP="006B19F0">
            <w:pPr>
              <w:spacing w:line="276" w:lineRule="auto"/>
              <w:ind w:firstLineChars="100" w:firstLine="22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bidi="ar"/>
              </w:rPr>
              <w:t>With very hypoechoic</w:t>
            </w: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</w:tcPr>
          <w:p w:rsidR="00824028" w:rsidRDefault="00824028" w:rsidP="006B19F0">
            <w:pPr>
              <w:spacing w:line="276" w:lineRule="auto"/>
              <w:jc w:val="center"/>
              <w:rPr>
                <w:rFonts w:ascii="Times New Roman Regular" w:eastAsia="宋体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bidi="ar"/>
              </w:rPr>
              <w:t>0.</w:t>
            </w:r>
            <w:r>
              <w:rPr>
                <w:rFonts w:ascii="Times New Roman Regular" w:eastAsia="宋体" w:hAnsi="Times New Roman Regular" w:cs="Times New Roman Regular"/>
                <w:lang w:bidi="ar"/>
              </w:rPr>
              <w:t>646</w:t>
            </w:r>
          </w:p>
        </w:tc>
      </w:tr>
      <w:tr w:rsidR="00824028" w:rsidTr="006B19F0">
        <w:trPr>
          <w:trHeight w:hRule="exact" w:val="454"/>
        </w:trPr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028" w:rsidRDefault="00824028" w:rsidP="006B19F0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bidi="ar"/>
              </w:rPr>
              <w:t>Aspect ratio</w:t>
            </w: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</w:tcPr>
          <w:p w:rsidR="00824028" w:rsidRDefault="00824028" w:rsidP="006B19F0">
            <w:pPr>
              <w:spacing w:line="276" w:lineRule="auto"/>
              <w:jc w:val="center"/>
              <w:rPr>
                <w:rFonts w:ascii="Times New Roman Regular" w:eastAsia="宋体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bidi="ar"/>
              </w:rPr>
              <w:t>0.</w:t>
            </w:r>
            <w:r>
              <w:rPr>
                <w:rFonts w:ascii="Times New Roman Regular" w:eastAsia="宋体" w:hAnsi="Times New Roman Regular" w:cs="Times New Roman Regular"/>
                <w:lang w:bidi="ar"/>
              </w:rPr>
              <w:t>886</w:t>
            </w:r>
          </w:p>
        </w:tc>
      </w:tr>
      <w:tr w:rsidR="00824028" w:rsidTr="006B19F0">
        <w:trPr>
          <w:trHeight w:hRule="exact" w:val="454"/>
        </w:trPr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028" w:rsidRDefault="00824028" w:rsidP="006B19F0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bidi="ar"/>
              </w:rPr>
              <w:t>Border</w:t>
            </w: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</w:tcPr>
          <w:p w:rsidR="00824028" w:rsidRDefault="00824028" w:rsidP="006B19F0">
            <w:pPr>
              <w:spacing w:line="276" w:lineRule="auto"/>
              <w:jc w:val="center"/>
              <w:rPr>
                <w:rFonts w:ascii="Times New Roman Regular" w:eastAsia="宋体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bidi="ar"/>
              </w:rPr>
              <w:t>0.</w:t>
            </w:r>
            <w:r>
              <w:rPr>
                <w:rFonts w:ascii="Times New Roman Regular" w:eastAsia="宋体" w:hAnsi="Times New Roman Regular" w:cs="Times New Roman Regular"/>
                <w:lang w:bidi="ar"/>
              </w:rPr>
              <w:t>766</w:t>
            </w:r>
          </w:p>
        </w:tc>
      </w:tr>
      <w:tr w:rsidR="00824028" w:rsidTr="006B19F0">
        <w:trPr>
          <w:trHeight w:hRule="exact" w:val="454"/>
        </w:trPr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028" w:rsidRDefault="00824028" w:rsidP="006B19F0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bidi="ar"/>
              </w:rPr>
              <w:t>Margin</w:t>
            </w: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</w:tcPr>
          <w:p w:rsidR="00824028" w:rsidRDefault="00824028" w:rsidP="006B19F0">
            <w:pPr>
              <w:spacing w:line="276" w:lineRule="auto"/>
              <w:jc w:val="center"/>
              <w:rPr>
                <w:rFonts w:ascii="Times New Roman Regular" w:eastAsia="宋体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bidi="ar"/>
              </w:rPr>
              <w:t>0.</w:t>
            </w:r>
            <w:r>
              <w:rPr>
                <w:rFonts w:ascii="Times New Roman Regular" w:eastAsia="宋体" w:hAnsi="Times New Roman Regular" w:cs="Times New Roman Regular"/>
                <w:lang w:bidi="ar"/>
              </w:rPr>
              <w:t>775</w:t>
            </w:r>
          </w:p>
        </w:tc>
      </w:tr>
      <w:tr w:rsidR="00824028" w:rsidTr="006B19F0">
        <w:trPr>
          <w:trHeight w:hRule="exact" w:val="454"/>
        </w:trPr>
        <w:tc>
          <w:tcPr>
            <w:tcW w:w="251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24028" w:rsidRDefault="00824028" w:rsidP="006B19F0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bidi="ar"/>
              </w:rPr>
              <w:t>Calcification</w:t>
            </w:r>
          </w:p>
        </w:tc>
        <w:tc>
          <w:tcPr>
            <w:tcW w:w="248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24028" w:rsidRDefault="00824028" w:rsidP="006B19F0">
            <w:pPr>
              <w:spacing w:line="276" w:lineRule="auto"/>
              <w:jc w:val="center"/>
              <w:rPr>
                <w:rFonts w:ascii="Times New Roman Regular" w:eastAsia="宋体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bidi="ar"/>
              </w:rPr>
              <w:t>0.</w:t>
            </w:r>
            <w:r>
              <w:rPr>
                <w:rFonts w:ascii="Times New Roman Regular" w:eastAsia="宋体" w:hAnsi="Times New Roman Regular" w:cs="Times New Roman Regular"/>
                <w:lang w:bidi="ar"/>
              </w:rPr>
              <w:t>717</w:t>
            </w:r>
          </w:p>
        </w:tc>
      </w:tr>
    </w:tbl>
    <w:p w:rsidR="0089168D" w:rsidRDefault="0089168D">
      <w:pPr>
        <w:rPr>
          <w:rFonts w:hint="eastAsia"/>
        </w:rPr>
      </w:pPr>
    </w:p>
    <w:sectPr w:rsidR="008916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028"/>
    <w:rsid w:val="00000662"/>
    <w:rsid w:val="000166BD"/>
    <w:rsid w:val="000209F8"/>
    <w:rsid w:val="00021B7A"/>
    <w:rsid w:val="00026639"/>
    <w:rsid w:val="0003228F"/>
    <w:rsid w:val="00034C8E"/>
    <w:rsid w:val="00037489"/>
    <w:rsid w:val="000871A0"/>
    <w:rsid w:val="00097949"/>
    <w:rsid w:val="000C6467"/>
    <w:rsid w:val="00102FC7"/>
    <w:rsid w:val="00126BD4"/>
    <w:rsid w:val="00134B42"/>
    <w:rsid w:val="0013504E"/>
    <w:rsid w:val="00135A26"/>
    <w:rsid w:val="00141501"/>
    <w:rsid w:val="001510D8"/>
    <w:rsid w:val="0016508A"/>
    <w:rsid w:val="00166E3C"/>
    <w:rsid w:val="00174E2A"/>
    <w:rsid w:val="00181906"/>
    <w:rsid w:val="001850B4"/>
    <w:rsid w:val="001850CD"/>
    <w:rsid w:val="00187254"/>
    <w:rsid w:val="001B02DC"/>
    <w:rsid w:val="001C0FBB"/>
    <w:rsid w:val="001E46F0"/>
    <w:rsid w:val="001F3FA4"/>
    <w:rsid w:val="001F6409"/>
    <w:rsid w:val="00214F6E"/>
    <w:rsid w:val="00222B62"/>
    <w:rsid w:val="00243816"/>
    <w:rsid w:val="0024770C"/>
    <w:rsid w:val="002578A0"/>
    <w:rsid w:val="00257FE0"/>
    <w:rsid w:val="00277053"/>
    <w:rsid w:val="00284AC0"/>
    <w:rsid w:val="00295A97"/>
    <w:rsid w:val="002A2941"/>
    <w:rsid w:val="002A7CED"/>
    <w:rsid w:val="002B21A8"/>
    <w:rsid w:val="002B7E57"/>
    <w:rsid w:val="002C22B2"/>
    <w:rsid w:val="002C730D"/>
    <w:rsid w:val="002D30AD"/>
    <w:rsid w:val="002D7434"/>
    <w:rsid w:val="0031199B"/>
    <w:rsid w:val="0031255C"/>
    <w:rsid w:val="00315B58"/>
    <w:rsid w:val="00320439"/>
    <w:rsid w:val="003304B1"/>
    <w:rsid w:val="003326BA"/>
    <w:rsid w:val="0033309C"/>
    <w:rsid w:val="00335F5E"/>
    <w:rsid w:val="003430FE"/>
    <w:rsid w:val="00374169"/>
    <w:rsid w:val="00376748"/>
    <w:rsid w:val="003833C2"/>
    <w:rsid w:val="00391741"/>
    <w:rsid w:val="003C0996"/>
    <w:rsid w:val="003C4956"/>
    <w:rsid w:val="003C6DFD"/>
    <w:rsid w:val="003E28E8"/>
    <w:rsid w:val="003E4D0B"/>
    <w:rsid w:val="003F45BA"/>
    <w:rsid w:val="003F76B7"/>
    <w:rsid w:val="00412F0B"/>
    <w:rsid w:val="00421B7E"/>
    <w:rsid w:val="00426FCA"/>
    <w:rsid w:val="00447F1F"/>
    <w:rsid w:val="00466D02"/>
    <w:rsid w:val="0047194B"/>
    <w:rsid w:val="0048209B"/>
    <w:rsid w:val="00482603"/>
    <w:rsid w:val="00491A16"/>
    <w:rsid w:val="004C01FC"/>
    <w:rsid w:val="004C3FB0"/>
    <w:rsid w:val="004F469C"/>
    <w:rsid w:val="00551DFB"/>
    <w:rsid w:val="00555428"/>
    <w:rsid w:val="00563B44"/>
    <w:rsid w:val="00566670"/>
    <w:rsid w:val="005803D1"/>
    <w:rsid w:val="005857B4"/>
    <w:rsid w:val="00587344"/>
    <w:rsid w:val="005A51AB"/>
    <w:rsid w:val="005B1ED6"/>
    <w:rsid w:val="005B476F"/>
    <w:rsid w:val="005B7FD0"/>
    <w:rsid w:val="005D0CBC"/>
    <w:rsid w:val="005D5F69"/>
    <w:rsid w:val="005E0E35"/>
    <w:rsid w:val="005F5AC2"/>
    <w:rsid w:val="006102C2"/>
    <w:rsid w:val="00610367"/>
    <w:rsid w:val="006165DE"/>
    <w:rsid w:val="00616B00"/>
    <w:rsid w:val="00624BE6"/>
    <w:rsid w:val="006353C6"/>
    <w:rsid w:val="00646269"/>
    <w:rsid w:val="00664421"/>
    <w:rsid w:val="0066458A"/>
    <w:rsid w:val="00667703"/>
    <w:rsid w:val="00667962"/>
    <w:rsid w:val="00667F9D"/>
    <w:rsid w:val="006728AB"/>
    <w:rsid w:val="00680BD0"/>
    <w:rsid w:val="00680BD3"/>
    <w:rsid w:val="006831E2"/>
    <w:rsid w:val="006903CF"/>
    <w:rsid w:val="006A27E8"/>
    <w:rsid w:val="006B2BD1"/>
    <w:rsid w:val="006B355F"/>
    <w:rsid w:val="006D338E"/>
    <w:rsid w:val="00703802"/>
    <w:rsid w:val="0075164B"/>
    <w:rsid w:val="00753BA6"/>
    <w:rsid w:val="00781858"/>
    <w:rsid w:val="0079666F"/>
    <w:rsid w:val="00797C76"/>
    <w:rsid w:val="007A2F9C"/>
    <w:rsid w:val="007A5064"/>
    <w:rsid w:val="007A6D10"/>
    <w:rsid w:val="007C38A3"/>
    <w:rsid w:val="007C7BFC"/>
    <w:rsid w:val="007D6271"/>
    <w:rsid w:val="007E2DE9"/>
    <w:rsid w:val="007E615E"/>
    <w:rsid w:val="007F1369"/>
    <w:rsid w:val="007F3E3D"/>
    <w:rsid w:val="007F5BF2"/>
    <w:rsid w:val="008013FF"/>
    <w:rsid w:val="0080164E"/>
    <w:rsid w:val="00802170"/>
    <w:rsid w:val="0080329F"/>
    <w:rsid w:val="00816F2A"/>
    <w:rsid w:val="00824028"/>
    <w:rsid w:val="0082629C"/>
    <w:rsid w:val="00841A0D"/>
    <w:rsid w:val="00855CA7"/>
    <w:rsid w:val="00880636"/>
    <w:rsid w:val="00880CA2"/>
    <w:rsid w:val="0089168D"/>
    <w:rsid w:val="00895C24"/>
    <w:rsid w:val="008A5F20"/>
    <w:rsid w:val="008B09C1"/>
    <w:rsid w:val="008B65D5"/>
    <w:rsid w:val="008E1F53"/>
    <w:rsid w:val="008E42A7"/>
    <w:rsid w:val="008F51F1"/>
    <w:rsid w:val="009069D3"/>
    <w:rsid w:val="00906C91"/>
    <w:rsid w:val="0091199E"/>
    <w:rsid w:val="00914B6B"/>
    <w:rsid w:val="00923616"/>
    <w:rsid w:val="0092642C"/>
    <w:rsid w:val="00944B12"/>
    <w:rsid w:val="00962FEB"/>
    <w:rsid w:val="009A010E"/>
    <w:rsid w:val="009B103A"/>
    <w:rsid w:val="009B4B35"/>
    <w:rsid w:val="009C66A8"/>
    <w:rsid w:val="009D768C"/>
    <w:rsid w:val="009F0DB8"/>
    <w:rsid w:val="00A02A2A"/>
    <w:rsid w:val="00A04AC8"/>
    <w:rsid w:val="00A059F3"/>
    <w:rsid w:val="00A157BA"/>
    <w:rsid w:val="00A24C3A"/>
    <w:rsid w:val="00A30036"/>
    <w:rsid w:val="00A452D1"/>
    <w:rsid w:val="00A535C1"/>
    <w:rsid w:val="00A540CF"/>
    <w:rsid w:val="00A574DE"/>
    <w:rsid w:val="00A70ACF"/>
    <w:rsid w:val="00A70EDD"/>
    <w:rsid w:val="00A733B4"/>
    <w:rsid w:val="00A766C0"/>
    <w:rsid w:val="00A9345F"/>
    <w:rsid w:val="00A975D2"/>
    <w:rsid w:val="00AA1225"/>
    <w:rsid w:val="00AA454C"/>
    <w:rsid w:val="00AB1E15"/>
    <w:rsid w:val="00AC0354"/>
    <w:rsid w:val="00AC36E9"/>
    <w:rsid w:val="00AC4F51"/>
    <w:rsid w:val="00AC6A24"/>
    <w:rsid w:val="00AC777B"/>
    <w:rsid w:val="00AF29AC"/>
    <w:rsid w:val="00B10FC1"/>
    <w:rsid w:val="00B24449"/>
    <w:rsid w:val="00B627F2"/>
    <w:rsid w:val="00B63117"/>
    <w:rsid w:val="00B65704"/>
    <w:rsid w:val="00B65ACB"/>
    <w:rsid w:val="00B84577"/>
    <w:rsid w:val="00BB79CD"/>
    <w:rsid w:val="00BC050D"/>
    <w:rsid w:val="00BC20C8"/>
    <w:rsid w:val="00BC4490"/>
    <w:rsid w:val="00BD53C8"/>
    <w:rsid w:val="00BE0A7F"/>
    <w:rsid w:val="00BE4FC2"/>
    <w:rsid w:val="00BE5621"/>
    <w:rsid w:val="00BF64C0"/>
    <w:rsid w:val="00C02F7D"/>
    <w:rsid w:val="00C0551B"/>
    <w:rsid w:val="00C11777"/>
    <w:rsid w:val="00C3232F"/>
    <w:rsid w:val="00C35600"/>
    <w:rsid w:val="00C45AD7"/>
    <w:rsid w:val="00C548CB"/>
    <w:rsid w:val="00C54911"/>
    <w:rsid w:val="00C64415"/>
    <w:rsid w:val="00C71962"/>
    <w:rsid w:val="00CA740A"/>
    <w:rsid w:val="00CC79B1"/>
    <w:rsid w:val="00CD5929"/>
    <w:rsid w:val="00CD75A1"/>
    <w:rsid w:val="00CF00B5"/>
    <w:rsid w:val="00CF650E"/>
    <w:rsid w:val="00D00BD0"/>
    <w:rsid w:val="00D0139C"/>
    <w:rsid w:val="00D1110F"/>
    <w:rsid w:val="00D27320"/>
    <w:rsid w:val="00D40196"/>
    <w:rsid w:val="00D60DDD"/>
    <w:rsid w:val="00D82233"/>
    <w:rsid w:val="00D8394A"/>
    <w:rsid w:val="00D90A7F"/>
    <w:rsid w:val="00D957CF"/>
    <w:rsid w:val="00DA122D"/>
    <w:rsid w:val="00DA481C"/>
    <w:rsid w:val="00DA62CA"/>
    <w:rsid w:val="00DB106A"/>
    <w:rsid w:val="00DB32B9"/>
    <w:rsid w:val="00DB462A"/>
    <w:rsid w:val="00DC68B8"/>
    <w:rsid w:val="00DD6F5E"/>
    <w:rsid w:val="00DE5AAE"/>
    <w:rsid w:val="00DE6896"/>
    <w:rsid w:val="00DF1D7B"/>
    <w:rsid w:val="00DF770F"/>
    <w:rsid w:val="00E01DD7"/>
    <w:rsid w:val="00E03D31"/>
    <w:rsid w:val="00E3597E"/>
    <w:rsid w:val="00E53A58"/>
    <w:rsid w:val="00E6176E"/>
    <w:rsid w:val="00E63B2F"/>
    <w:rsid w:val="00E66314"/>
    <w:rsid w:val="00E672B2"/>
    <w:rsid w:val="00E7025E"/>
    <w:rsid w:val="00E83965"/>
    <w:rsid w:val="00E92175"/>
    <w:rsid w:val="00E93DCD"/>
    <w:rsid w:val="00ED7F56"/>
    <w:rsid w:val="00EE3F38"/>
    <w:rsid w:val="00EE57CB"/>
    <w:rsid w:val="00EE6F89"/>
    <w:rsid w:val="00F1074D"/>
    <w:rsid w:val="00F129CA"/>
    <w:rsid w:val="00F16425"/>
    <w:rsid w:val="00F33910"/>
    <w:rsid w:val="00F4791B"/>
    <w:rsid w:val="00F563A7"/>
    <w:rsid w:val="00F739C8"/>
    <w:rsid w:val="00F82B42"/>
    <w:rsid w:val="00F97AE3"/>
    <w:rsid w:val="00FA0A62"/>
    <w:rsid w:val="00FA11FD"/>
    <w:rsid w:val="00FC0AC1"/>
    <w:rsid w:val="00FC32E4"/>
    <w:rsid w:val="00FC7042"/>
    <w:rsid w:val="00FC749D"/>
    <w:rsid w:val="00FE0AA7"/>
    <w:rsid w:val="00FE28AB"/>
    <w:rsid w:val="00FE42B0"/>
    <w:rsid w:val="00FF4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A3B268"/>
  <w15:chartTrackingRefBased/>
  <w15:docId w15:val="{D6439539-2F52-2449-9104-C09193D13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4028"/>
    <w:pPr>
      <w:widowControl w:val="0"/>
      <w:spacing w:after="160" w:line="278" w:lineRule="auto"/>
    </w:pPr>
    <w:rPr>
      <w:sz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824028"/>
    <w:pPr>
      <w:keepNext/>
      <w:keepLines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24028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24028"/>
    <w:pPr>
      <w:keepNext/>
      <w:keepLines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24028"/>
    <w:pPr>
      <w:keepNext/>
      <w:keepLines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24028"/>
    <w:pPr>
      <w:keepNext/>
      <w:keepLines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sz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24028"/>
    <w:pPr>
      <w:keepNext/>
      <w:keepLines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sz w:val="21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24028"/>
    <w:pPr>
      <w:keepNext/>
      <w:keepLines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 w:val="21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24028"/>
    <w:pPr>
      <w:keepNext/>
      <w:keepLines/>
      <w:spacing w:after="0" w:line="240" w:lineRule="auto"/>
      <w:jc w:val="both"/>
      <w:outlineLvl w:val="7"/>
    </w:pPr>
    <w:rPr>
      <w:rFonts w:cstheme="majorBidi"/>
      <w:color w:val="595959" w:themeColor="text1" w:themeTint="A6"/>
      <w:sz w:val="21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24028"/>
    <w:pPr>
      <w:keepNext/>
      <w:keepLines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83965"/>
  </w:style>
  <w:style w:type="character" w:customStyle="1" w:styleId="10">
    <w:name w:val="标题 1 字符"/>
    <w:basedOn w:val="a0"/>
    <w:link w:val="1"/>
    <w:uiPriority w:val="9"/>
    <w:rsid w:val="0082402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240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240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2402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2402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2402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2402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2402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24028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82402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5">
    <w:name w:val="标题 字符"/>
    <w:basedOn w:val="a0"/>
    <w:link w:val="a4"/>
    <w:uiPriority w:val="10"/>
    <w:rsid w:val="008240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824028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7">
    <w:name w:val="副标题 字符"/>
    <w:basedOn w:val="a0"/>
    <w:link w:val="a6"/>
    <w:uiPriority w:val="11"/>
    <w:rsid w:val="0082402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824028"/>
    <w:pPr>
      <w:spacing w:before="160" w:line="240" w:lineRule="auto"/>
      <w:jc w:val="center"/>
    </w:pPr>
    <w:rPr>
      <w:i/>
      <w:iCs/>
      <w:color w:val="404040" w:themeColor="text1" w:themeTint="BF"/>
      <w:sz w:val="21"/>
      <w14:ligatures w14:val="none"/>
    </w:rPr>
  </w:style>
  <w:style w:type="character" w:customStyle="1" w:styleId="a9">
    <w:name w:val="引用 字符"/>
    <w:basedOn w:val="a0"/>
    <w:link w:val="a8"/>
    <w:uiPriority w:val="29"/>
    <w:rsid w:val="00824028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824028"/>
    <w:pPr>
      <w:spacing w:after="0" w:line="240" w:lineRule="auto"/>
      <w:ind w:left="720"/>
      <w:contextualSpacing/>
      <w:jc w:val="both"/>
    </w:pPr>
    <w:rPr>
      <w:sz w:val="21"/>
      <w14:ligatures w14:val="none"/>
    </w:rPr>
  </w:style>
  <w:style w:type="character" w:styleId="ab">
    <w:name w:val="Intense Emphasis"/>
    <w:basedOn w:val="a0"/>
    <w:uiPriority w:val="21"/>
    <w:qFormat/>
    <w:rsid w:val="00824028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8240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1"/>
      <w14:ligatures w14:val="none"/>
    </w:rPr>
  </w:style>
  <w:style w:type="character" w:customStyle="1" w:styleId="ad">
    <w:name w:val="明显引用 字符"/>
    <w:basedOn w:val="a0"/>
    <w:link w:val="ac"/>
    <w:uiPriority w:val="30"/>
    <w:rsid w:val="00824028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82402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chen233333@163.com</dc:creator>
  <cp:keywords/>
  <dc:description/>
  <cp:lastModifiedBy>xuchen233333@163.com</cp:lastModifiedBy>
  <cp:revision>1</cp:revision>
  <dcterms:created xsi:type="dcterms:W3CDTF">2025-04-10T02:03:00Z</dcterms:created>
  <dcterms:modified xsi:type="dcterms:W3CDTF">2025-04-10T02:14:00Z</dcterms:modified>
</cp:coreProperties>
</file>